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657"/>
        <w:tblW w:w="9475" w:type="dxa"/>
        <w:tblLayout w:type="fixed"/>
        <w:tblLook w:val="04A0" w:firstRow="1" w:lastRow="0" w:firstColumn="1" w:lastColumn="0" w:noHBand="0" w:noVBand="1"/>
      </w:tblPr>
      <w:tblGrid>
        <w:gridCol w:w="1276"/>
        <w:gridCol w:w="1385"/>
        <w:gridCol w:w="3293"/>
        <w:gridCol w:w="1362"/>
        <w:gridCol w:w="796"/>
        <w:gridCol w:w="1363"/>
      </w:tblGrid>
      <w:tr w:rsidR="00DD1064" w:rsidRPr="00520BCF" w:rsidTr="00520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1385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Name of primers</w:t>
            </w:r>
          </w:p>
        </w:tc>
        <w:tc>
          <w:tcPr>
            <w:tcW w:w="3293" w:type="dxa"/>
          </w:tcPr>
          <w:p w:rsidR="00DD1064" w:rsidRPr="00520BCF" w:rsidRDefault="00DD1064" w:rsidP="00520BC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1362" w:type="dxa"/>
          </w:tcPr>
          <w:p w:rsidR="00DD1064" w:rsidRPr="00520BCF" w:rsidRDefault="00DD1064" w:rsidP="00520BC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Amplicon size (bp)</w:t>
            </w:r>
          </w:p>
        </w:tc>
        <w:tc>
          <w:tcPr>
            <w:tcW w:w="796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 xml:space="preserve">T° C </w:t>
            </w:r>
          </w:p>
        </w:tc>
        <w:tc>
          <w:tcPr>
            <w:tcW w:w="1363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DD1064" w:rsidRPr="00520BCF" w:rsidTr="0052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TEM</w:t>
            </w:r>
          </w:p>
        </w:tc>
        <w:tc>
          <w:tcPr>
            <w:tcW w:w="1385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TEM-F</w:t>
            </w:r>
          </w:p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TEM-R</w:t>
            </w:r>
          </w:p>
        </w:tc>
        <w:tc>
          <w:tcPr>
            <w:tcW w:w="3293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CATTTCCGTGTCGCCCTTATTC</w:t>
            </w:r>
          </w:p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CCAATGCTTAATCAGTGAGGC</w:t>
            </w:r>
          </w:p>
        </w:tc>
        <w:tc>
          <w:tcPr>
            <w:tcW w:w="1362" w:type="dxa"/>
          </w:tcPr>
          <w:p w:rsidR="00DD1064" w:rsidRPr="00520BCF" w:rsidRDefault="00DD1064" w:rsidP="00520BC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796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363" w:type="dxa"/>
            <w:vMerge w:val="restart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DD1064" w:rsidRPr="00CD039E" w:rsidRDefault="001000DF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39E">
              <w:rPr>
                <w:rFonts w:ascii="Times New Roman" w:hAnsi="Times New Roman" w:cs="Times New Roman"/>
                <w:sz w:val="20"/>
                <w:szCs w:val="20"/>
              </w:rPr>
              <w:t>Zemtsa</w:t>
            </w:r>
            <w:proofErr w:type="spellEnd"/>
            <w:r w:rsidRPr="00CD039E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</w:tc>
      </w:tr>
      <w:tr w:rsidR="00DD1064" w:rsidRPr="00520BCF" w:rsidTr="00520BC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385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TX-MU F</w:t>
            </w:r>
          </w:p>
          <w:p w:rsidR="00DD1064" w:rsidRPr="00520BCF" w:rsidRDefault="00DD1064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TX-MU R</w:t>
            </w:r>
          </w:p>
        </w:tc>
        <w:tc>
          <w:tcPr>
            <w:tcW w:w="3293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CGATGTGCAGTACCAGTAA</w:t>
            </w:r>
          </w:p>
          <w:p w:rsidR="00DD1064" w:rsidRPr="00520BCF" w:rsidRDefault="00DD1064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TTAGTGACCAGAATCAGCGG</w:t>
            </w:r>
          </w:p>
        </w:tc>
        <w:tc>
          <w:tcPr>
            <w:tcW w:w="1362" w:type="dxa"/>
          </w:tcPr>
          <w:p w:rsidR="00DD1064" w:rsidRPr="00520BCF" w:rsidRDefault="00DD1064" w:rsidP="00520B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796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363" w:type="dxa"/>
            <w:vMerge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1064" w:rsidRPr="00520BCF" w:rsidTr="0052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SHV</w:t>
            </w:r>
          </w:p>
        </w:tc>
        <w:tc>
          <w:tcPr>
            <w:tcW w:w="1385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SHV-F</w:t>
            </w:r>
          </w:p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SHV-R</w:t>
            </w:r>
          </w:p>
        </w:tc>
        <w:tc>
          <w:tcPr>
            <w:tcW w:w="3293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AGCCGCTTGAGCAAATTAAAC</w:t>
            </w:r>
          </w:p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GTTGCCAGTGCTCGATCAGC</w:t>
            </w:r>
          </w:p>
        </w:tc>
        <w:tc>
          <w:tcPr>
            <w:tcW w:w="1362" w:type="dxa"/>
          </w:tcPr>
          <w:p w:rsidR="00DD1064" w:rsidRPr="00520BCF" w:rsidRDefault="00DD1064" w:rsidP="00520BC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796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3" w:type="dxa"/>
            <w:vMerge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1064" w:rsidRPr="00520BCF" w:rsidTr="00520BC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ERIC</w:t>
            </w:r>
          </w:p>
        </w:tc>
        <w:tc>
          <w:tcPr>
            <w:tcW w:w="1385" w:type="dxa"/>
          </w:tcPr>
          <w:p w:rsidR="00DD1064" w:rsidRPr="00520BCF" w:rsidRDefault="00DD1064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ERIC-1</w:t>
            </w:r>
          </w:p>
          <w:p w:rsidR="00DD1064" w:rsidRPr="00520BCF" w:rsidRDefault="00DD1064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hAnsi="Times New Roman" w:cs="Times New Roman"/>
                <w:sz w:val="20"/>
                <w:szCs w:val="20"/>
              </w:rPr>
              <w:t>ERIC-2</w:t>
            </w:r>
          </w:p>
        </w:tc>
        <w:tc>
          <w:tcPr>
            <w:tcW w:w="3293" w:type="dxa"/>
          </w:tcPr>
          <w:p w:rsidR="00520BCF" w:rsidRPr="00520BCF" w:rsidRDefault="00520BCF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20BCF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fr-FR"/>
              </w:rPr>
              <w:t>ATGTAAGCTCCTGGGGATTCAC</w:t>
            </w:r>
          </w:p>
          <w:p w:rsidR="00DD1064" w:rsidRPr="00520BCF" w:rsidRDefault="00520BCF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BCF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fr-FR"/>
              </w:rPr>
              <w:t>AAGTAAGTACTGGGGTGAGCG</w:t>
            </w:r>
          </w:p>
        </w:tc>
        <w:tc>
          <w:tcPr>
            <w:tcW w:w="1362" w:type="dxa"/>
          </w:tcPr>
          <w:p w:rsidR="00DD1064" w:rsidRPr="00520BCF" w:rsidRDefault="00520BCF" w:rsidP="00520BC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96" w:type="dxa"/>
          </w:tcPr>
          <w:p w:rsidR="00DD1064" w:rsidRPr="00520BCF" w:rsidRDefault="00520BCF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63" w:type="dxa"/>
          </w:tcPr>
          <w:p w:rsidR="00DD1064" w:rsidRPr="00520BCF" w:rsidRDefault="001000DF" w:rsidP="00520B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77">
              <w:rPr>
                <w:rFonts w:ascii="Times New Roman" w:hAnsi="Times New Roman" w:cs="Times New Roman"/>
                <w:noProof/>
              </w:rPr>
              <w:t>Versalovic</w:t>
            </w:r>
            <w:r>
              <w:rPr>
                <w:rFonts w:ascii="Times New Roman" w:hAnsi="Times New Roman" w:cs="Times New Roman"/>
                <w:noProof/>
              </w:rPr>
              <w:t xml:space="preserve"> et al., 1991</w:t>
            </w:r>
          </w:p>
        </w:tc>
      </w:tr>
    </w:tbl>
    <w:p w:rsidR="00520BCF" w:rsidRPr="00520BCF" w:rsidRDefault="00520BCF">
      <w:pPr>
        <w:rPr>
          <w:rFonts w:ascii="Times New Roman" w:hAnsi="Times New Roman" w:cs="Times New Roman"/>
          <w:sz w:val="24"/>
          <w:szCs w:val="24"/>
        </w:rPr>
      </w:pPr>
      <w:r w:rsidRPr="00520BCF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520BCF">
        <w:rPr>
          <w:rFonts w:ascii="Times New Roman" w:hAnsi="Times New Roman" w:cs="Times New Roman"/>
          <w:sz w:val="24"/>
          <w:szCs w:val="24"/>
        </w:rPr>
        <w:t xml:space="preserve"> List of primers</w:t>
      </w:r>
    </w:p>
    <w:sectPr w:rsidR="00520BCF" w:rsidRPr="00520B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64"/>
    <w:rsid w:val="000129DF"/>
    <w:rsid w:val="00023902"/>
    <w:rsid w:val="00030E31"/>
    <w:rsid w:val="00046F6B"/>
    <w:rsid w:val="0005452E"/>
    <w:rsid w:val="00055B8C"/>
    <w:rsid w:val="000772AC"/>
    <w:rsid w:val="000C4A34"/>
    <w:rsid w:val="000C5FEA"/>
    <w:rsid w:val="000D0F14"/>
    <w:rsid w:val="000F286D"/>
    <w:rsid w:val="000F5B8B"/>
    <w:rsid w:val="001000DF"/>
    <w:rsid w:val="0011123D"/>
    <w:rsid w:val="00123EBE"/>
    <w:rsid w:val="001609AB"/>
    <w:rsid w:val="001860CF"/>
    <w:rsid w:val="001934A6"/>
    <w:rsid w:val="00213A23"/>
    <w:rsid w:val="00251556"/>
    <w:rsid w:val="00255A44"/>
    <w:rsid w:val="00263A99"/>
    <w:rsid w:val="00280CD2"/>
    <w:rsid w:val="002A184B"/>
    <w:rsid w:val="002E4469"/>
    <w:rsid w:val="003062EA"/>
    <w:rsid w:val="0032444D"/>
    <w:rsid w:val="0032739A"/>
    <w:rsid w:val="003632FB"/>
    <w:rsid w:val="0037143D"/>
    <w:rsid w:val="00376C43"/>
    <w:rsid w:val="00377F98"/>
    <w:rsid w:val="00384B27"/>
    <w:rsid w:val="003A7061"/>
    <w:rsid w:val="003C110D"/>
    <w:rsid w:val="003E2DF1"/>
    <w:rsid w:val="003F79DD"/>
    <w:rsid w:val="00433018"/>
    <w:rsid w:val="00447075"/>
    <w:rsid w:val="004D013E"/>
    <w:rsid w:val="004E09C7"/>
    <w:rsid w:val="00520BCF"/>
    <w:rsid w:val="0052655A"/>
    <w:rsid w:val="00567390"/>
    <w:rsid w:val="005800CB"/>
    <w:rsid w:val="00581471"/>
    <w:rsid w:val="00582971"/>
    <w:rsid w:val="0059256C"/>
    <w:rsid w:val="005B18D7"/>
    <w:rsid w:val="005B33A6"/>
    <w:rsid w:val="005F3862"/>
    <w:rsid w:val="0064435B"/>
    <w:rsid w:val="00652B30"/>
    <w:rsid w:val="006638CE"/>
    <w:rsid w:val="00683B01"/>
    <w:rsid w:val="00694F3A"/>
    <w:rsid w:val="00695EBF"/>
    <w:rsid w:val="006D164E"/>
    <w:rsid w:val="006E14E9"/>
    <w:rsid w:val="006F1CFB"/>
    <w:rsid w:val="0070650F"/>
    <w:rsid w:val="00734659"/>
    <w:rsid w:val="00734C36"/>
    <w:rsid w:val="00751168"/>
    <w:rsid w:val="00780B1A"/>
    <w:rsid w:val="007A717A"/>
    <w:rsid w:val="007E6854"/>
    <w:rsid w:val="007F4F53"/>
    <w:rsid w:val="00800409"/>
    <w:rsid w:val="008328CA"/>
    <w:rsid w:val="00843D99"/>
    <w:rsid w:val="0086318C"/>
    <w:rsid w:val="0087393D"/>
    <w:rsid w:val="008A06FD"/>
    <w:rsid w:val="008D3456"/>
    <w:rsid w:val="009018CE"/>
    <w:rsid w:val="00930711"/>
    <w:rsid w:val="0094293D"/>
    <w:rsid w:val="009614F9"/>
    <w:rsid w:val="0098013C"/>
    <w:rsid w:val="00982F2C"/>
    <w:rsid w:val="009A27CA"/>
    <w:rsid w:val="009A2F89"/>
    <w:rsid w:val="009B304C"/>
    <w:rsid w:val="009E1CBE"/>
    <w:rsid w:val="009F556B"/>
    <w:rsid w:val="009F5763"/>
    <w:rsid w:val="00A15A93"/>
    <w:rsid w:val="00A64D60"/>
    <w:rsid w:val="00AA3711"/>
    <w:rsid w:val="00AE4A74"/>
    <w:rsid w:val="00AF5281"/>
    <w:rsid w:val="00AF5BCE"/>
    <w:rsid w:val="00AF622B"/>
    <w:rsid w:val="00B00FA4"/>
    <w:rsid w:val="00B11E4E"/>
    <w:rsid w:val="00B617A1"/>
    <w:rsid w:val="00B85201"/>
    <w:rsid w:val="00BA3E52"/>
    <w:rsid w:val="00BE1923"/>
    <w:rsid w:val="00BF4A02"/>
    <w:rsid w:val="00C00853"/>
    <w:rsid w:val="00C13D98"/>
    <w:rsid w:val="00C32586"/>
    <w:rsid w:val="00C4209B"/>
    <w:rsid w:val="00C82656"/>
    <w:rsid w:val="00CD039E"/>
    <w:rsid w:val="00D71090"/>
    <w:rsid w:val="00D8401B"/>
    <w:rsid w:val="00D87E18"/>
    <w:rsid w:val="00DB7F8E"/>
    <w:rsid w:val="00DC5D40"/>
    <w:rsid w:val="00DD1064"/>
    <w:rsid w:val="00E054A9"/>
    <w:rsid w:val="00E339E3"/>
    <w:rsid w:val="00EC0852"/>
    <w:rsid w:val="00EC5D4C"/>
    <w:rsid w:val="00ED05CF"/>
    <w:rsid w:val="00ED4FBA"/>
    <w:rsid w:val="00EE0EDE"/>
    <w:rsid w:val="00EF76D0"/>
    <w:rsid w:val="00F0357E"/>
    <w:rsid w:val="00F04F37"/>
    <w:rsid w:val="00F4264F"/>
    <w:rsid w:val="00F70B40"/>
    <w:rsid w:val="00FB540F"/>
    <w:rsid w:val="00FD6B64"/>
    <w:rsid w:val="00FD6D65"/>
    <w:rsid w:val="00FF34FB"/>
    <w:rsid w:val="00FF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3B2B8"/>
  <w15:chartTrackingRefBased/>
  <w15:docId w15:val="{BD43AE6F-3CF2-7146-9AAC-364B19CA6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064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D1064"/>
    <w:rPr>
      <w:kern w:val="0"/>
      <w:lang w:val="fr-CM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kone Moise</dc:creator>
  <cp:keywords/>
  <dc:description/>
  <cp:lastModifiedBy>Matakone Moise</cp:lastModifiedBy>
  <cp:revision>4</cp:revision>
  <dcterms:created xsi:type="dcterms:W3CDTF">2024-05-18T10:07:00Z</dcterms:created>
  <dcterms:modified xsi:type="dcterms:W3CDTF">2024-05-21T07:06:00Z</dcterms:modified>
</cp:coreProperties>
</file>